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A2EA53" w14:textId="77777777" w:rsidR="009E1418" w:rsidRPr="009E1418" w:rsidRDefault="009E1418" w:rsidP="009E1418">
      <w:pPr>
        <w:keepNext/>
        <w:keepLines/>
        <w:widowControl/>
        <w:spacing w:before="240" w:line="259" w:lineRule="auto"/>
        <w:outlineLvl w:val="0"/>
        <w:rPr>
          <w:rFonts w:ascii="Calibri" w:eastAsia="等线 Light" w:hAnsi="Calibri" w:cs="Calibri"/>
          <w:b/>
          <w:bCs/>
          <w:kern w:val="0"/>
          <w:sz w:val="24"/>
          <w:lang w:val="en-AU" w:eastAsia="en-US"/>
        </w:rPr>
      </w:pPr>
      <w:bookmarkStart w:id="0" w:name="_Toc162564466"/>
      <w:r w:rsidRPr="009E1418">
        <w:rPr>
          <w:rFonts w:ascii="Calibri" w:eastAsia="等线 Light" w:hAnsi="Calibri" w:cs="Calibri"/>
          <w:b/>
          <w:bCs/>
          <w:kern w:val="0"/>
          <w:sz w:val="24"/>
          <w:lang w:val="en-AU" w:eastAsia="en-US"/>
        </w:rPr>
        <w:t xml:space="preserve">Table S2. Corresponding </w:t>
      </w:r>
      <w:r w:rsidRPr="009E1418">
        <w:rPr>
          <w:rFonts w:ascii="Calibri" w:eastAsia="等线 Light" w:hAnsi="Calibri" w:cs="Calibri"/>
          <w:b/>
          <w:bCs/>
          <w:kern w:val="0"/>
          <w:sz w:val="24"/>
          <w:lang w:val="en-AU"/>
        </w:rPr>
        <w:t>A</w:t>
      </w:r>
      <w:r w:rsidRPr="009E1418">
        <w:rPr>
          <w:rFonts w:ascii="Calibri" w:eastAsia="等线 Light" w:hAnsi="Calibri" w:cs="Calibri"/>
          <w:b/>
          <w:bCs/>
          <w:kern w:val="0"/>
          <w:sz w:val="24"/>
          <w:lang w:val="en-AU" w:eastAsia="en-US"/>
        </w:rPr>
        <w:t xml:space="preserve">uthor’s </w:t>
      </w:r>
      <w:r w:rsidRPr="009E1418">
        <w:rPr>
          <w:rFonts w:ascii="Calibri" w:eastAsia="等线 Light" w:hAnsi="Calibri" w:cs="Calibri"/>
          <w:b/>
          <w:bCs/>
          <w:kern w:val="0"/>
          <w:sz w:val="24"/>
          <w:lang w:val="en-AU"/>
        </w:rPr>
        <w:t>C</w:t>
      </w:r>
      <w:r w:rsidRPr="009E1418">
        <w:rPr>
          <w:rFonts w:ascii="Calibri" w:eastAsia="等线 Light" w:hAnsi="Calibri" w:cs="Calibri"/>
          <w:b/>
          <w:bCs/>
          <w:kern w:val="0"/>
          <w:sz w:val="24"/>
          <w:lang w:val="en-AU" w:eastAsia="en-US"/>
        </w:rPr>
        <w:t>ountr</w:t>
      </w:r>
      <w:r w:rsidRPr="009E1418">
        <w:rPr>
          <w:rFonts w:ascii="Calibri" w:eastAsia="等线 Light" w:hAnsi="Calibri" w:cs="Calibri"/>
          <w:b/>
          <w:bCs/>
          <w:kern w:val="0"/>
          <w:sz w:val="24"/>
          <w:lang w:val="en-AU"/>
        </w:rPr>
        <w:t>ies</w:t>
      </w:r>
      <w:bookmarkEnd w:id="0"/>
    </w:p>
    <w:p w14:paraId="7A046517" w14:textId="77777777" w:rsidR="009E1418" w:rsidRPr="009E1418" w:rsidRDefault="009E1418" w:rsidP="009E1418">
      <w:pPr>
        <w:widowControl/>
        <w:jc w:val="left"/>
        <w:rPr>
          <w:rFonts w:ascii="宋体" w:eastAsia="宋体" w:hAnsi="宋体" w:cs="宋体"/>
          <w:kern w:val="0"/>
          <w:sz w:val="24"/>
          <w:lang w:val="en-AU" w:eastAsia="en-US"/>
        </w:rPr>
      </w:pPr>
    </w:p>
    <w:tbl>
      <w:tblPr>
        <w:tblW w:w="7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434"/>
        <w:gridCol w:w="1434"/>
        <w:gridCol w:w="1600"/>
        <w:gridCol w:w="1445"/>
      </w:tblGrid>
      <w:tr w:rsidR="009E1418" w:rsidRPr="009E1418" w14:paraId="0DBDFF09" w14:textId="77777777" w:rsidTr="0047030B">
        <w:trPr>
          <w:trHeight w:val="32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5A715A0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br/>
            </w:r>
            <w:r w:rsidRPr="009E1418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br/>
            </w:r>
            <w:r w:rsidRPr="009E1418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br/>
              <w:t>Country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45F54EC0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Single Countries Publications</w:t>
            </w:r>
            <w:r w:rsidRPr="009E1418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br/>
              <w:t>(SCP)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14:paraId="6EDAFB5B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 xml:space="preserve">Multiple Countries Publications </w:t>
            </w:r>
            <w:r w:rsidRPr="009E1418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br/>
              <w:t>(MCP)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1E9C991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 xml:space="preserve">Frequency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0E6B516" w14:textId="3B4DC58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 w:val="24"/>
              </w:rPr>
            </w:pPr>
            <w:proofErr w:type="spellStart"/>
            <w:r w:rsidRPr="009E1418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MCP_Ratio</w:t>
            </w:r>
            <w:proofErr w:type="spellEnd"/>
            <w:r w:rsidR="0047030B">
              <w:rPr>
                <w:rFonts w:ascii="Calibri" w:eastAsia="宋体" w:hAnsi="Calibri" w:cs="Calibri"/>
                <w:b/>
                <w:bCs/>
                <w:kern w:val="0"/>
                <w:sz w:val="24"/>
              </w:rPr>
              <w:t>*</w:t>
            </w:r>
          </w:p>
        </w:tc>
      </w:tr>
      <w:tr w:rsidR="009E1418" w:rsidRPr="009E1418" w14:paraId="42C314F0" w14:textId="77777777" w:rsidTr="0047030B">
        <w:trPr>
          <w:trHeight w:val="32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CEDC147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USA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81CA5CC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183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E115741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32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A4D31C7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28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E7B7EFA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151</w:t>
            </w:r>
          </w:p>
        </w:tc>
      </w:tr>
      <w:tr w:rsidR="009E1418" w:rsidRPr="009E1418" w14:paraId="16394B33" w14:textId="77777777" w:rsidTr="0047030B">
        <w:trPr>
          <w:trHeight w:val="32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107060A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UK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7F9915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4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B20803C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19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E47430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08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F4A089D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318</w:t>
            </w:r>
          </w:p>
        </w:tc>
      </w:tr>
      <w:tr w:rsidR="009E1418" w:rsidRPr="009E1418" w14:paraId="26846AE9" w14:textId="77777777" w:rsidTr="0047030B">
        <w:trPr>
          <w:trHeight w:val="32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F06A70A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China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D42F75C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53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D185E42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27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AE50203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10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E8B067B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344</w:t>
            </w:r>
          </w:p>
        </w:tc>
      </w:tr>
      <w:tr w:rsidR="009E1418" w:rsidRPr="009E1418" w14:paraId="651D2377" w14:textId="77777777" w:rsidTr="0047030B">
        <w:trPr>
          <w:trHeight w:val="32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1063866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 xml:space="preserve">Australia 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AE6D09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40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99ACCB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14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E8695E6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07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C319491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256</w:t>
            </w:r>
          </w:p>
        </w:tc>
      </w:tr>
      <w:tr w:rsidR="009E1418" w:rsidRPr="009E1418" w14:paraId="2ACC7FC8" w14:textId="77777777" w:rsidTr="0047030B">
        <w:trPr>
          <w:trHeight w:val="32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9E66D30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Canada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F7A5EE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37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2A5469F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12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9930D37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06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96ECD72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249</w:t>
            </w:r>
          </w:p>
        </w:tc>
      </w:tr>
      <w:tr w:rsidR="009E1418" w:rsidRPr="009E1418" w14:paraId="628DF66E" w14:textId="77777777" w:rsidTr="0047030B">
        <w:trPr>
          <w:trHeight w:val="32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24EEEC1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Netherlands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92A2673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3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11D66E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13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45C23D6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06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DD79578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284</w:t>
            </w:r>
          </w:p>
        </w:tc>
      </w:tr>
      <w:tr w:rsidR="009E1418" w:rsidRPr="009E1418" w14:paraId="22E1994A" w14:textId="77777777" w:rsidTr="0047030B">
        <w:trPr>
          <w:trHeight w:val="32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B33D1FE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Germany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0BFD08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2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CF6C3D7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14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C40831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05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87B07A7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385</w:t>
            </w:r>
          </w:p>
        </w:tc>
      </w:tr>
      <w:tr w:rsidR="009E1418" w:rsidRPr="009E1418" w14:paraId="7040C663" w14:textId="77777777" w:rsidTr="0047030B">
        <w:trPr>
          <w:trHeight w:val="32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3C27CE1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Switzerland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3DAB24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8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DB5108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8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FC06849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02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36DA432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503</w:t>
            </w:r>
          </w:p>
        </w:tc>
      </w:tr>
      <w:tr w:rsidR="009E1418" w:rsidRPr="009E1418" w14:paraId="55CE5EE8" w14:textId="77777777" w:rsidTr="0047030B">
        <w:trPr>
          <w:trHeight w:val="30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0007B4F6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Sweden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2B5F18C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10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90059D5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4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831CE9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0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9F9235D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273</w:t>
            </w:r>
          </w:p>
        </w:tc>
      </w:tr>
      <w:tr w:rsidR="009E1418" w:rsidRPr="009E1418" w14:paraId="4E25D25E" w14:textId="77777777" w:rsidTr="0047030B">
        <w:trPr>
          <w:trHeight w:val="320"/>
        </w:trPr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91BC5FE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Spain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98787B3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9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F6DC37C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6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F11D47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02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CFCED3B" w14:textId="77777777" w:rsidR="009E1418" w:rsidRPr="009E1418" w:rsidRDefault="009E1418" w:rsidP="009E1418">
            <w:pPr>
              <w:widowControl/>
              <w:rPr>
                <w:rFonts w:ascii="Calibri" w:eastAsia="宋体" w:hAnsi="Calibri" w:cs="Calibri"/>
                <w:kern w:val="0"/>
                <w:sz w:val="24"/>
              </w:rPr>
            </w:pPr>
            <w:r w:rsidRPr="009E1418">
              <w:rPr>
                <w:rFonts w:ascii="Calibri" w:eastAsia="宋体" w:hAnsi="Calibri" w:cs="Calibri"/>
                <w:kern w:val="0"/>
                <w:sz w:val="24"/>
              </w:rPr>
              <w:t>0.396</w:t>
            </w:r>
          </w:p>
        </w:tc>
      </w:tr>
    </w:tbl>
    <w:p w14:paraId="1B3CB45B" w14:textId="70B83412" w:rsidR="00EA3A45" w:rsidRDefault="0047030B">
      <w:r w:rsidRPr="006C2D87">
        <w:rPr>
          <w:rFonts w:ascii="Calibri" w:eastAsia="宋体" w:hAnsi="Calibri" w:cs="Calibri" w:hint="eastAsia"/>
          <w:kern w:val="0"/>
          <w:szCs w:val="21"/>
        </w:rPr>
        <w:t>*</w:t>
      </w:r>
      <w:r w:rsidRPr="0047030B">
        <w:t xml:space="preserve"> </w:t>
      </w:r>
      <w:proofErr w:type="spellStart"/>
      <w:r w:rsidRPr="0047030B">
        <w:rPr>
          <w:rFonts w:ascii="Calibri" w:eastAsia="宋体" w:hAnsi="Calibri" w:cs="Calibri"/>
          <w:kern w:val="0"/>
          <w:szCs w:val="21"/>
        </w:rPr>
        <w:t>MCP_Ratio</w:t>
      </w:r>
      <w:proofErr w:type="spellEnd"/>
      <w:r w:rsidR="00873B51" w:rsidRPr="006C2D87">
        <w:rPr>
          <w:rFonts w:ascii="Calibri" w:eastAsia="宋体" w:hAnsi="Calibri" w:cs="Calibri"/>
          <w:kern w:val="0"/>
          <w:szCs w:val="21"/>
        </w:rPr>
        <w:t xml:space="preserve"> </w:t>
      </w:r>
      <w:r w:rsidRPr="006C2D87">
        <w:rPr>
          <w:rFonts w:ascii="Calibri" w:eastAsia="宋体" w:hAnsi="Calibri" w:cs="Calibri"/>
          <w:kern w:val="0"/>
          <w:szCs w:val="21"/>
        </w:rPr>
        <w:t xml:space="preserve">= number of </w:t>
      </w:r>
      <w:r>
        <w:rPr>
          <w:rFonts w:ascii="Calibri" w:eastAsia="宋体" w:hAnsi="Calibri" w:cs="Calibri"/>
          <w:kern w:val="0"/>
          <w:szCs w:val="21"/>
        </w:rPr>
        <w:t>m</w:t>
      </w:r>
      <w:r w:rsidRPr="0047030B">
        <w:rPr>
          <w:rFonts w:ascii="Calibri" w:eastAsia="宋体" w:hAnsi="Calibri" w:cs="Calibri"/>
          <w:kern w:val="0"/>
          <w:szCs w:val="21"/>
        </w:rPr>
        <w:t>ultiple</w:t>
      </w:r>
      <w:r w:rsidR="00873B51">
        <w:rPr>
          <w:rFonts w:ascii="Calibri" w:eastAsia="宋体" w:hAnsi="Calibri" w:cs="Calibri"/>
          <w:kern w:val="0"/>
          <w:szCs w:val="21"/>
        </w:rPr>
        <w:t>-</w:t>
      </w:r>
      <w:r>
        <w:rPr>
          <w:rFonts w:ascii="Calibri" w:eastAsia="宋体" w:hAnsi="Calibri" w:cs="Calibri"/>
          <w:kern w:val="0"/>
          <w:szCs w:val="21"/>
        </w:rPr>
        <w:t>c</w:t>
      </w:r>
      <w:r w:rsidRPr="0047030B">
        <w:rPr>
          <w:rFonts w:ascii="Calibri" w:eastAsia="宋体" w:hAnsi="Calibri" w:cs="Calibri"/>
          <w:kern w:val="0"/>
          <w:szCs w:val="21"/>
        </w:rPr>
        <w:t>ountr</w:t>
      </w:r>
      <w:r w:rsidR="00873B51">
        <w:rPr>
          <w:rFonts w:ascii="Calibri" w:eastAsia="宋体" w:hAnsi="Calibri" w:cs="Calibri"/>
          <w:kern w:val="0"/>
          <w:szCs w:val="21"/>
        </w:rPr>
        <w:t>y</w:t>
      </w:r>
      <w:r w:rsidRPr="0047030B">
        <w:rPr>
          <w:rFonts w:ascii="Calibri" w:eastAsia="宋体" w:hAnsi="Calibri" w:cs="Calibri"/>
          <w:kern w:val="0"/>
          <w:szCs w:val="21"/>
        </w:rPr>
        <w:t xml:space="preserve"> </w:t>
      </w:r>
      <w:r>
        <w:rPr>
          <w:rFonts w:ascii="Calibri" w:eastAsia="宋体" w:hAnsi="Calibri" w:cs="Calibri"/>
          <w:kern w:val="0"/>
          <w:szCs w:val="21"/>
        </w:rPr>
        <w:t>p</w:t>
      </w:r>
      <w:r w:rsidRPr="0047030B">
        <w:rPr>
          <w:rFonts w:ascii="Calibri" w:eastAsia="宋体" w:hAnsi="Calibri" w:cs="Calibri"/>
          <w:kern w:val="0"/>
          <w:szCs w:val="21"/>
        </w:rPr>
        <w:t>ublications</w:t>
      </w:r>
      <w:r>
        <w:rPr>
          <w:rFonts w:ascii="Calibri" w:eastAsia="宋体" w:hAnsi="Calibri" w:cs="Calibri"/>
          <w:kern w:val="0"/>
          <w:szCs w:val="21"/>
        </w:rPr>
        <w:t xml:space="preserve"> </w:t>
      </w:r>
      <w:r w:rsidRPr="006C2D87">
        <w:rPr>
          <w:rFonts w:ascii="Calibri" w:eastAsia="宋体" w:hAnsi="Calibri" w:cs="Calibri"/>
          <w:kern w:val="0"/>
          <w:szCs w:val="21"/>
        </w:rPr>
        <w:t xml:space="preserve">/ total </w:t>
      </w:r>
      <w:r w:rsidR="00873B51">
        <w:rPr>
          <w:rFonts w:ascii="Calibri" w:eastAsia="宋体" w:hAnsi="Calibri" w:cs="Calibri"/>
          <w:kern w:val="0"/>
          <w:szCs w:val="21"/>
        </w:rPr>
        <w:t xml:space="preserve">publication, </w:t>
      </w:r>
      <w:proofErr w:type="spellStart"/>
      <w:r w:rsidR="00873B51" w:rsidRPr="00873B51">
        <w:rPr>
          <w:rFonts w:ascii="Calibri" w:eastAsia="宋体" w:hAnsi="Calibri" w:cs="Calibri"/>
          <w:kern w:val="0"/>
          <w:szCs w:val="21"/>
        </w:rPr>
        <w:t>insight</w:t>
      </w:r>
      <w:r w:rsidR="00873B51">
        <w:rPr>
          <w:rFonts w:ascii="Calibri" w:eastAsia="宋体" w:hAnsi="Calibri" w:cs="Calibri"/>
          <w:kern w:val="0"/>
          <w:szCs w:val="21"/>
        </w:rPr>
        <w:t>ing</w:t>
      </w:r>
      <w:proofErr w:type="spellEnd"/>
      <w:r w:rsidR="00873B51" w:rsidRPr="00873B51">
        <w:rPr>
          <w:rFonts w:ascii="Calibri" w:eastAsia="宋体" w:hAnsi="Calibri" w:cs="Calibri"/>
          <w:kern w:val="0"/>
          <w:szCs w:val="21"/>
        </w:rPr>
        <w:t xml:space="preserve"> into international collaboration</w:t>
      </w:r>
    </w:p>
    <w:sectPr w:rsidR="00EA3A45" w:rsidSect="005E726C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418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53A48"/>
    <w:rsid w:val="001B721B"/>
    <w:rsid w:val="001D3405"/>
    <w:rsid w:val="001D3B1F"/>
    <w:rsid w:val="001E04FA"/>
    <w:rsid w:val="001F1FE8"/>
    <w:rsid w:val="001F7DB6"/>
    <w:rsid w:val="002209FE"/>
    <w:rsid w:val="00224A9D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0557A"/>
    <w:rsid w:val="00416E2F"/>
    <w:rsid w:val="00425F11"/>
    <w:rsid w:val="004425D5"/>
    <w:rsid w:val="00455D72"/>
    <w:rsid w:val="004560FE"/>
    <w:rsid w:val="004567BF"/>
    <w:rsid w:val="0047030B"/>
    <w:rsid w:val="00473B4E"/>
    <w:rsid w:val="00484B6D"/>
    <w:rsid w:val="004C4904"/>
    <w:rsid w:val="004D055E"/>
    <w:rsid w:val="004D7FB3"/>
    <w:rsid w:val="004E10FC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E726C"/>
    <w:rsid w:val="005E72A7"/>
    <w:rsid w:val="005F1BCF"/>
    <w:rsid w:val="0060177F"/>
    <w:rsid w:val="00632CED"/>
    <w:rsid w:val="00650C25"/>
    <w:rsid w:val="006578BF"/>
    <w:rsid w:val="006862F9"/>
    <w:rsid w:val="006B7B67"/>
    <w:rsid w:val="007050FF"/>
    <w:rsid w:val="0071011B"/>
    <w:rsid w:val="0071266E"/>
    <w:rsid w:val="00732792"/>
    <w:rsid w:val="00736E66"/>
    <w:rsid w:val="00737053"/>
    <w:rsid w:val="00764542"/>
    <w:rsid w:val="00792764"/>
    <w:rsid w:val="007D702F"/>
    <w:rsid w:val="007E1B00"/>
    <w:rsid w:val="007E3A00"/>
    <w:rsid w:val="00806C41"/>
    <w:rsid w:val="00815A77"/>
    <w:rsid w:val="00830324"/>
    <w:rsid w:val="00873B51"/>
    <w:rsid w:val="00885BAC"/>
    <w:rsid w:val="008A3E35"/>
    <w:rsid w:val="008D4335"/>
    <w:rsid w:val="00920E7E"/>
    <w:rsid w:val="0092320E"/>
    <w:rsid w:val="009747C8"/>
    <w:rsid w:val="009832DA"/>
    <w:rsid w:val="0098488C"/>
    <w:rsid w:val="009864C8"/>
    <w:rsid w:val="009B4096"/>
    <w:rsid w:val="009E1418"/>
    <w:rsid w:val="009E74A2"/>
    <w:rsid w:val="00A25D17"/>
    <w:rsid w:val="00A4745E"/>
    <w:rsid w:val="00A55311"/>
    <w:rsid w:val="00A57A23"/>
    <w:rsid w:val="00A91AAB"/>
    <w:rsid w:val="00AA340C"/>
    <w:rsid w:val="00AA7EA2"/>
    <w:rsid w:val="00AE360D"/>
    <w:rsid w:val="00B02C10"/>
    <w:rsid w:val="00B127CD"/>
    <w:rsid w:val="00B26B37"/>
    <w:rsid w:val="00B57CEB"/>
    <w:rsid w:val="00B80793"/>
    <w:rsid w:val="00B94CA0"/>
    <w:rsid w:val="00BA3847"/>
    <w:rsid w:val="00BB27CF"/>
    <w:rsid w:val="00BD5813"/>
    <w:rsid w:val="00BE159C"/>
    <w:rsid w:val="00C076D0"/>
    <w:rsid w:val="00C20E92"/>
    <w:rsid w:val="00C83600"/>
    <w:rsid w:val="00CB1E19"/>
    <w:rsid w:val="00D04578"/>
    <w:rsid w:val="00D20B9A"/>
    <w:rsid w:val="00D42932"/>
    <w:rsid w:val="00D55B69"/>
    <w:rsid w:val="00D874FA"/>
    <w:rsid w:val="00DB0791"/>
    <w:rsid w:val="00DB2D9E"/>
    <w:rsid w:val="00DF5BE8"/>
    <w:rsid w:val="00E12C9F"/>
    <w:rsid w:val="00E24BAF"/>
    <w:rsid w:val="00E51C97"/>
    <w:rsid w:val="00E65C37"/>
    <w:rsid w:val="00E73502"/>
    <w:rsid w:val="00E7384E"/>
    <w:rsid w:val="00EA3A45"/>
    <w:rsid w:val="00EE1C28"/>
    <w:rsid w:val="00EE76E1"/>
    <w:rsid w:val="00EE7741"/>
    <w:rsid w:val="00F13B67"/>
    <w:rsid w:val="00F13C8A"/>
    <w:rsid w:val="00F3691E"/>
    <w:rsid w:val="00F637A7"/>
    <w:rsid w:val="00F63D28"/>
    <w:rsid w:val="00F84611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F4236"/>
  <w15:chartTrackingRefBased/>
  <w15:docId w15:val="{2AB20D05-A3F1-E644-8FD4-556B9BECA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14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14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14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14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14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141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14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14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14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14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14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14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14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141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14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14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14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14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14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1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14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14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14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14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14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14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1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14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E14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g</dc:creator>
  <cp:keywords/>
  <dc:description/>
  <cp:lastModifiedBy>Hu Jing</cp:lastModifiedBy>
  <cp:revision>2</cp:revision>
  <dcterms:created xsi:type="dcterms:W3CDTF">2024-09-28T13:26:00Z</dcterms:created>
  <dcterms:modified xsi:type="dcterms:W3CDTF">2024-09-28T13:26:00Z</dcterms:modified>
</cp:coreProperties>
</file>